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638" w:rsidRPr="00FC3ED3" w:rsidRDefault="003170D1" w:rsidP="00FC3ED3">
      <w:pPr>
        <w:spacing w:after="100" w:afterAutospacing="1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/>
          <w:sz w:val="32"/>
          <w:szCs w:val="32"/>
        </w:rPr>
        <w:t xml:space="preserve">Additional file 1: </w:t>
      </w:r>
      <w:bookmarkStart w:id="0" w:name="_GoBack"/>
      <w:bookmarkEnd w:id="0"/>
      <w:r w:rsidR="00CC4638" w:rsidRPr="00FC3ED3">
        <w:rPr>
          <w:rFonts w:ascii="Times New Roman" w:hAnsi="Times New Roman"/>
          <w:b/>
          <w:bCs/>
        </w:rPr>
        <w:t>Bacterial strains and plasmids used in this study.</w:t>
      </w:r>
    </w:p>
    <w:tbl>
      <w:tblPr>
        <w:tblW w:w="10260" w:type="dxa"/>
        <w:tblInd w:w="-452" w:type="dxa"/>
        <w:tblLook w:val="00A0" w:firstRow="1" w:lastRow="0" w:firstColumn="1" w:lastColumn="0" w:noHBand="0" w:noVBand="0"/>
      </w:tblPr>
      <w:tblGrid>
        <w:gridCol w:w="3600"/>
        <w:gridCol w:w="6660"/>
      </w:tblGrid>
      <w:tr w:rsidR="007F333F" w:rsidRPr="00FC3ED3" w:rsidTr="007F333F">
        <w:trPr>
          <w:trHeight w:val="6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Bacterial strains and plasmids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Genotype or relevant characteristics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b/>
                <w:bCs/>
                <w:iCs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b/>
                <w:bCs/>
                <w:iCs/>
                <w:color w:val="000000"/>
                <w:sz w:val="21"/>
                <w:szCs w:val="21"/>
                <w:lang w:eastAsia="en-US"/>
              </w:rPr>
              <w:t>Bacterial strain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 xml:space="preserve">E. coli </w:t>
            </w:r>
            <w:r w:rsidRPr="00FC3ED3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DH5α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lasmid propagation strain</w:t>
            </w:r>
          </w:p>
        </w:tc>
      </w:tr>
      <w:tr w:rsidR="007F333F" w:rsidRPr="00FC3ED3" w:rsidTr="007F333F">
        <w:trPr>
          <w:trHeight w:val="30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C3ED3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sz w:val="21"/>
                <w:szCs w:val="21"/>
              </w:rPr>
              <w:t xml:space="preserve">O2:K1; ST 95; </w:t>
            </w:r>
            <w:proofErr w:type="spellStart"/>
            <w:r w:rsidRPr="00FC3ED3">
              <w:rPr>
                <w:rFonts w:ascii="Times New Roman" w:hAnsi="Times New Roman"/>
                <w:sz w:val="21"/>
                <w:szCs w:val="21"/>
              </w:rPr>
              <w:t>phylogroup</w:t>
            </w:r>
            <w:proofErr w:type="spellEnd"/>
            <w:r w:rsidRPr="00FC3ED3">
              <w:rPr>
                <w:rFonts w:ascii="Times New Roman" w:hAnsi="Times New Roman"/>
                <w:sz w:val="21"/>
                <w:szCs w:val="21"/>
              </w:rPr>
              <w:t xml:space="preserve"> B2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C3ED3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 w:rsidRPr="00FC3ED3"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acs-yjcH-act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proofErr w:type="spellStart"/>
            <w:r w:rsidRPr="00FC3ED3"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acs-yjcH-actP</w:t>
            </w:r>
            <w:proofErr w:type="spellEnd"/>
            <w:r w:rsidRPr="00FC3ED3"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 xml:space="preserve"> </w:t>
            </w:r>
            <w:r w:rsidRPr="00FC3ED3">
              <w:rPr>
                <w:rFonts w:ascii="Times New Roman" w:hAnsi="Times New Roman"/>
                <w:iCs/>
                <w:sz w:val="21"/>
                <w:szCs w:val="21"/>
                <w:lang w:eastAsia="zh-CN"/>
              </w:rPr>
              <w:t>operon</w:t>
            </w:r>
            <w:r w:rsidRPr="00FC3ED3"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bookmarkStart w:id="1" w:name="OLE_LINK7"/>
            <w:r w:rsidRPr="00FC3ED3">
              <w:rPr>
                <w:rFonts w:ascii="Times New Roman" w:hAnsi="Times New Roman"/>
                <w:sz w:val="21"/>
                <w:szCs w:val="21"/>
              </w:rPr>
              <w:t>FY26Δ</w:t>
            </w:r>
            <w:r w:rsidRPr="00FC3ED3">
              <w:rPr>
                <w:rFonts w:ascii="Times New Roman" w:hAnsi="Times New Roman"/>
                <w:i/>
                <w:iCs/>
                <w:sz w:val="21"/>
                <w:szCs w:val="21"/>
              </w:rPr>
              <w:t>acs</w:t>
            </w:r>
            <w:bookmarkEnd w:id="1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FC3ED3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>acs</w:t>
            </w:r>
            <w:proofErr w:type="spellEnd"/>
            <w:r w:rsidRPr="00FC3ED3"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bookmarkStart w:id="2" w:name="OLE_LINK8"/>
            <w:r w:rsidRPr="00FC3ED3">
              <w:rPr>
                <w:rFonts w:ascii="Times New Roman" w:hAnsi="Times New Roman"/>
                <w:sz w:val="21"/>
                <w:szCs w:val="21"/>
              </w:rPr>
              <w:t>FY26Δ</w:t>
            </w:r>
            <w:r w:rsidRPr="00FC3ED3">
              <w:rPr>
                <w:rFonts w:ascii="Times New Roman" w:hAnsi="Times New Roman"/>
                <w:i/>
                <w:sz w:val="21"/>
                <w:szCs w:val="21"/>
              </w:rPr>
              <w:t>actP</w:t>
            </w:r>
            <w:bookmarkEnd w:id="2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proofErr w:type="spellStart"/>
            <w:r w:rsidRPr="00FC3ED3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  <w:lang w:eastAsia="zh-CN"/>
              </w:rPr>
              <w:t>actP</w:t>
            </w:r>
            <w:proofErr w:type="spellEnd"/>
            <w:r w:rsidRPr="00FC3ED3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 xml:space="preserve"> </w:t>
            </w:r>
            <w:r w:rsidRPr="00FC3ED3">
              <w:rPr>
                <w:rFonts w:ascii="Times New Roman" w:hAnsi="Times New Roman"/>
                <w:sz w:val="21"/>
                <w:szCs w:val="21"/>
              </w:rPr>
              <w:t>deletion in FY26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bookmarkStart w:id="3" w:name="OLE_LINK10"/>
            <w:r w:rsidRPr="00FC3ED3">
              <w:rPr>
                <w:rFonts w:ascii="Times New Roman" w:hAnsi="Times New Roman"/>
                <w:sz w:val="21"/>
                <w:szCs w:val="21"/>
              </w:rPr>
              <w:t>FY26Δ</w:t>
            </w:r>
            <w:r w:rsidRPr="00FC3ED3">
              <w:rPr>
                <w:rFonts w:ascii="Times New Roman" w:hAnsi="Times New Roman"/>
                <w:i/>
                <w:sz w:val="21"/>
                <w:szCs w:val="21"/>
              </w:rPr>
              <w:t>satP</w:t>
            </w:r>
            <w:bookmarkEnd w:id="3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FC3ED3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satP</w:t>
            </w:r>
            <w:proofErr w:type="spellEnd"/>
            <w:r w:rsidRPr="00FC3ED3"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sz w:val="21"/>
                <w:szCs w:val="21"/>
              </w:rPr>
              <w:t>FY26C</w:t>
            </w:r>
            <w:r w:rsidRPr="00FC3ED3">
              <w:rPr>
                <w:rFonts w:ascii="Times New Roman" w:hAnsi="Times New Roman"/>
                <w:i/>
                <w:iCs/>
                <w:sz w:val="21"/>
                <w:szCs w:val="21"/>
              </w:rPr>
              <w:t>acs-yjcH-act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:rsidR="007F333F" w:rsidRPr="00FC3ED3" w:rsidRDefault="007F333F" w:rsidP="00FC3ED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  <w:lang w:val="pt-BR" w:eastAsia="zh-CN"/>
              </w:rPr>
            </w:pPr>
            <w:r w:rsidRPr="00FC3ED3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proofErr w:type="spellStart"/>
            <w:r w:rsidRPr="00FC3ED3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 w:rsidRPr="00FC3ED3"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acs-yjcH-actP</w:t>
            </w:r>
            <w:proofErr w:type="spellEnd"/>
            <w:r w:rsidRPr="00FC3ED3"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 w:eastAsia="zh-CN"/>
              </w:rPr>
              <w:t xml:space="preserve"> </w:t>
            </w:r>
            <w:r w:rsidRPr="00FC3ED3"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 w:rsidRPr="00FC3ED3"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>acs-yjcH-actP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en-US"/>
              </w:rPr>
              <w:t>Plasmid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sz w:val="21"/>
                <w:szCs w:val="21"/>
              </w:rPr>
              <w:t>pSTV2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  <w:r w:rsidRPr="00FC3ED3">
              <w:rPr>
                <w:rFonts w:ascii="Times New Roman" w:hAnsi="Times New Roman"/>
                <w:sz w:val="21"/>
                <w:szCs w:val="21"/>
              </w:rPr>
              <w:t xml:space="preserve"> medium-copy plasmid</w:t>
            </w:r>
          </w:p>
        </w:tc>
      </w:tr>
      <w:tr w:rsidR="007F333F" w:rsidRPr="00FC3ED3" w:rsidTr="007F333F">
        <w:trPr>
          <w:trHeight w:val="35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C3ED3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FC3ED3"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>-acs-yjcH-actP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FC3ED3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 w:rsidRPr="00FC3ED3"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>hlyF</w:t>
            </w:r>
            <w:r w:rsidRPr="00FC3ED3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 w:rsidRPr="00FC3ED3"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template for λ-Red </w:t>
            </w:r>
            <w:proofErr w:type="spellStart"/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Kan</w:t>
            </w:r>
            <w:r w:rsidRPr="00FC3ED3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r</w:t>
            </w:r>
            <w:proofErr w:type="spellEnd"/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cassette</w:t>
            </w:r>
          </w:p>
        </w:tc>
      </w:tr>
      <w:tr w:rsidR="007F333F" w:rsidRPr="00FC3ED3" w:rsidTr="00FC3ED3">
        <w:trPr>
          <w:trHeight w:val="4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CP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encodes FLP </w:t>
            </w:r>
            <w:proofErr w:type="spellStart"/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recombinase</w:t>
            </w:r>
            <w:proofErr w:type="spellEnd"/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 xml:space="preserve"> for removal of resistance cassette</w:t>
            </w:r>
          </w:p>
        </w:tc>
      </w:tr>
      <w:tr w:rsidR="007F333F" w:rsidRPr="00FC3ED3" w:rsidTr="007F333F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333F" w:rsidRPr="00FC3ED3" w:rsidRDefault="007F333F" w:rsidP="00FC3ED3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FC3ED3"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λ-Red recombinase expression</w:t>
            </w:r>
          </w:p>
        </w:tc>
      </w:tr>
    </w:tbl>
    <w:p w:rsidR="00CC4638" w:rsidRPr="00FC3ED3" w:rsidRDefault="00CC4638" w:rsidP="00FC3ED3">
      <w:pPr>
        <w:autoSpaceDE w:val="0"/>
        <w:autoSpaceDN w:val="0"/>
        <w:adjustRightInd w:val="0"/>
        <w:rPr>
          <w:rFonts w:ascii="Times New Roman" w:hAnsi="Times New Roman"/>
        </w:rPr>
      </w:pPr>
    </w:p>
    <w:p w:rsidR="00CC4638" w:rsidRPr="00FC3ED3" w:rsidRDefault="00CC4638" w:rsidP="00FC3ED3">
      <w:pPr>
        <w:rPr>
          <w:rFonts w:ascii="Times New Roman" w:hAnsi="Times New Roman"/>
        </w:rPr>
      </w:pPr>
    </w:p>
    <w:p w:rsidR="00CC4638" w:rsidRPr="00FC3ED3" w:rsidRDefault="00083453" w:rsidP="00FC3ED3">
      <w:pPr>
        <w:rPr>
          <w:rFonts w:ascii="Times New Roman" w:hAnsi="Times New Roman"/>
          <w:sz w:val="21"/>
          <w:szCs w:val="21"/>
        </w:rPr>
      </w:pPr>
      <w:r w:rsidRPr="00FC3ED3">
        <w:rPr>
          <w:rFonts w:ascii="Times New Roman" w:hAnsi="Times New Roman"/>
          <w:sz w:val="21"/>
          <w:szCs w:val="21"/>
        </w:rPr>
        <w:fldChar w:fldCharType="begin"/>
      </w:r>
      <w:r w:rsidR="00CC4638" w:rsidRPr="00FC3ED3">
        <w:rPr>
          <w:rFonts w:ascii="Times New Roman" w:hAnsi="Times New Roman"/>
          <w:sz w:val="21"/>
          <w:szCs w:val="21"/>
        </w:rPr>
        <w:instrText xml:space="preserve"> ADDIN EN.REFLIST </w:instrText>
      </w:r>
      <w:r w:rsidRPr="00FC3ED3">
        <w:rPr>
          <w:rFonts w:ascii="Times New Roman" w:hAnsi="Times New Roman"/>
          <w:sz w:val="21"/>
          <w:szCs w:val="21"/>
        </w:rPr>
        <w:fldChar w:fldCharType="end"/>
      </w:r>
    </w:p>
    <w:sectPr w:rsidR="00CC4638" w:rsidRPr="00FC3ED3" w:rsidSect="00814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AAC" w:rsidRDefault="004F5AAC" w:rsidP="004E20D4">
      <w:r>
        <w:separator/>
      </w:r>
    </w:p>
  </w:endnote>
  <w:endnote w:type="continuationSeparator" w:id="0">
    <w:p w:rsidR="004F5AAC" w:rsidRDefault="004F5AAC" w:rsidP="004E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AAC" w:rsidRDefault="004F5AAC" w:rsidP="004E20D4">
      <w:r>
        <w:separator/>
      </w:r>
    </w:p>
  </w:footnote>
  <w:footnote w:type="continuationSeparator" w:id="0">
    <w:p w:rsidR="004F5AAC" w:rsidRDefault="004F5AAC" w:rsidP="004E2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 Researc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a9xsapeexvejezz03xapwffevaw22vsvat&quot;&gt;Multidrug-resistance My EndNote Library&lt;record-ids&gt;&lt;item&gt;50&lt;/item&gt;&lt;/record-ids&gt;&lt;/item&gt;&lt;/Libraries&gt;"/>
  </w:docVars>
  <w:rsids>
    <w:rsidRoot w:val="00C03126"/>
    <w:rsid w:val="00025E12"/>
    <w:rsid w:val="00077076"/>
    <w:rsid w:val="00083453"/>
    <w:rsid w:val="00084A30"/>
    <w:rsid w:val="000A11C4"/>
    <w:rsid w:val="000B79A6"/>
    <w:rsid w:val="000D468A"/>
    <w:rsid w:val="00114D24"/>
    <w:rsid w:val="001163B9"/>
    <w:rsid w:val="001463A0"/>
    <w:rsid w:val="00166B56"/>
    <w:rsid w:val="00187712"/>
    <w:rsid w:val="001C1E64"/>
    <w:rsid w:val="00295ABB"/>
    <w:rsid w:val="00295B01"/>
    <w:rsid w:val="002E1CE5"/>
    <w:rsid w:val="00307412"/>
    <w:rsid w:val="00312AA5"/>
    <w:rsid w:val="00315EDC"/>
    <w:rsid w:val="003170D1"/>
    <w:rsid w:val="00323615"/>
    <w:rsid w:val="003570C9"/>
    <w:rsid w:val="00360EDF"/>
    <w:rsid w:val="003D21FD"/>
    <w:rsid w:val="00421771"/>
    <w:rsid w:val="004246E7"/>
    <w:rsid w:val="00427260"/>
    <w:rsid w:val="00436EA5"/>
    <w:rsid w:val="004449FE"/>
    <w:rsid w:val="00463A0C"/>
    <w:rsid w:val="004B3274"/>
    <w:rsid w:val="004C211A"/>
    <w:rsid w:val="004E20D4"/>
    <w:rsid w:val="004F5AAC"/>
    <w:rsid w:val="005547C2"/>
    <w:rsid w:val="00570686"/>
    <w:rsid w:val="0059587F"/>
    <w:rsid w:val="005B05EE"/>
    <w:rsid w:val="005B5B86"/>
    <w:rsid w:val="005B7B4C"/>
    <w:rsid w:val="005D4A79"/>
    <w:rsid w:val="006070A9"/>
    <w:rsid w:val="00613D8F"/>
    <w:rsid w:val="0062610A"/>
    <w:rsid w:val="0064060C"/>
    <w:rsid w:val="006550C1"/>
    <w:rsid w:val="00660540"/>
    <w:rsid w:val="00660F7E"/>
    <w:rsid w:val="00684DD2"/>
    <w:rsid w:val="006A6952"/>
    <w:rsid w:val="006C0D84"/>
    <w:rsid w:val="006C274D"/>
    <w:rsid w:val="0072047D"/>
    <w:rsid w:val="00722C8C"/>
    <w:rsid w:val="00723B2B"/>
    <w:rsid w:val="00734A2E"/>
    <w:rsid w:val="00743B6F"/>
    <w:rsid w:val="00751BB7"/>
    <w:rsid w:val="00755EF0"/>
    <w:rsid w:val="00783E06"/>
    <w:rsid w:val="00795090"/>
    <w:rsid w:val="007F333F"/>
    <w:rsid w:val="008103CA"/>
    <w:rsid w:val="008148A4"/>
    <w:rsid w:val="00822D84"/>
    <w:rsid w:val="0083288E"/>
    <w:rsid w:val="00866B4E"/>
    <w:rsid w:val="008670D0"/>
    <w:rsid w:val="0087330D"/>
    <w:rsid w:val="00891E0C"/>
    <w:rsid w:val="008A0A68"/>
    <w:rsid w:val="008C2B07"/>
    <w:rsid w:val="00961973"/>
    <w:rsid w:val="00993B80"/>
    <w:rsid w:val="009E2F0B"/>
    <w:rsid w:val="00A672B7"/>
    <w:rsid w:val="00B33EB9"/>
    <w:rsid w:val="00B96AE1"/>
    <w:rsid w:val="00BD633A"/>
    <w:rsid w:val="00BE26E9"/>
    <w:rsid w:val="00C03126"/>
    <w:rsid w:val="00C11822"/>
    <w:rsid w:val="00C61726"/>
    <w:rsid w:val="00C96139"/>
    <w:rsid w:val="00CA4730"/>
    <w:rsid w:val="00CC29B5"/>
    <w:rsid w:val="00CC4638"/>
    <w:rsid w:val="00D30039"/>
    <w:rsid w:val="00D34F55"/>
    <w:rsid w:val="00D40A46"/>
    <w:rsid w:val="00D467B6"/>
    <w:rsid w:val="00D618AD"/>
    <w:rsid w:val="00D73330"/>
    <w:rsid w:val="00DD0769"/>
    <w:rsid w:val="00DD4810"/>
    <w:rsid w:val="00DE2D2A"/>
    <w:rsid w:val="00E01AF0"/>
    <w:rsid w:val="00E0693D"/>
    <w:rsid w:val="00E26159"/>
    <w:rsid w:val="00E54E3D"/>
    <w:rsid w:val="00E86EB4"/>
    <w:rsid w:val="00E92AF1"/>
    <w:rsid w:val="00EC5769"/>
    <w:rsid w:val="00F62E1C"/>
    <w:rsid w:val="00F63DE9"/>
    <w:rsid w:val="00FC3ED3"/>
    <w:rsid w:val="00FC6F37"/>
    <w:rsid w:val="00FD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26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4060C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CA47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2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E20D4"/>
    <w:rPr>
      <w:kern w:val="0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E20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E20D4"/>
    <w:rPr>
      <w:kern w:val="0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148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00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657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wentong cai</dc:creator>
  <cp:lastModifiedBy>Shine David S.A.</cp:lastModifiedBy>
  <cp:revision>5</cp:revision>
  <dcterms:created xsi:type="dcterms:W3CDTF">2019-03-05T12:24:00Z</dcterms:created>
  <dcterms:modified xsi:type="dcterms:W3CDTF">2019-04-26T06:29:00Z</dcterms:modified>
</cp:coreProperties>
</file>